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9739F1" w14:textId="77777777" w:rsidR="009E44F3" w:rsidRDefault="009E44F3" w:rsidP="009E44F3">
      <w:r w:rsidRPr="00910A61">
        <w:rPr>
          <w:b/>
          <w:bCs/>
        </w:rPr>
        <w:t xml:space="preserve">Supplementary Table </w:t>
      </w:r>
      <w:r>
        <w:rPr>
          <w:b/>
          <w:bCs/>
        </w:rPr>
        <w:t>3</w:t>
      </w:r>
      <w:r w:rsidRPr="00910A61">
        <w:rPr>
          <w:b/>
          <w:bCs/>
        </w:rPr>
        <w:t>.</w:t>
      </w:r>
      <w:r>
        <w:t xml:space="preserve"> </w:t>
      </w:r>
      <w:r w:rsidRPr="001B6B62">
        <w:t xml:space="preserve">Result interpretation questionnaire results for (a) the </w:t>
      </w:r>
      <w:proofErr w:type="spellStart"/>
      <w:r w:rsidRPr="001B6B62">
        <w:t>Pf</w:t>
      </w:r>
      <w:proofErr w:type="spellEnd"/>
      <w:r w:rsidRPr="001B6B62">
        <w:t xml:space="preserve"> (</w:t>
      </w:r>
      <w:proofErr w:type="spellStart"/>
      <w:r w:rsidRPr="001B6B62">
        <w:t>pLDH</w:t>
      </w:r>
      <w:proofErr w:type="spellEnd"/>
      <w:r w:rsidRPr="001B6B62">
        <w:t xml:space="preserve">) test, and (b) the </w:t>
      </w:r>
      <w:proofErr w:type="spellStart"/>
      <w:r w:rsidRPr="001B6B62">
        <w:t>Pf</w:t>
      </w:r>
      <w:proofErr w:type="spellEnd"/>
      <w:r w:rsidRPr="001B6B62">
        <w:t xml:space="preserve"> (</w:t>
      </w:r>
      <w:proofErr w:type="spellStart"/>
      <w:r w:rsidRPr="001B6B62">
        <w:t>pLDH</w:t>
      </w:r>
      <w:proofErr w:type="spellEnd"/>
      <w:r w:rsidRPr="001B6B62">
        <w:t>/HRPII) test.</w:t>
      </w:r>
    </w:p>
    <w:p w14:paraId="6496929D" w14:textId="77777777" w:rsidR="009E44F3" w:rsidRDefault="009E44F3" w:rsidP="009E44F3">
      <w:r>
        <w:t xml:space="preserve">A) BIOCREDIT </w:t>
      </w:r>
      <w:proofErr w:type="spellStart"/>
      <w:r>
        <w:t>Pf</w:t>
      </w:r>
      <w:proofErr w:type="spellEnd"/>
      <w:r>
        <w:t xml:space="preserve"> (</w:t>
      </w:r>
      <w:proofErr w:type="spellStart"/>
      <w:r>
        <w:t>pLDH</w:t>
      </w:r>
      <w:proofErr w:type="spellEnd"/>
      <w:r>
        <w:t>) test</w:t>
      </w:r>
    </w:p>
    <w:tbl>
      <w:tblPr>
        <w:tblW w:w="86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74"/>
        <w:gridCol w:w="1157"/>
        <w:gridCol w:w="1158"/>
        <w:gridCol w:w="1876"/>
        <w:gridCol w:w="1477"/>
        <w:gridCol w:w="1477"/>
      </w:tblGrid>
      <w:tr w:rsidR="009E44F3" w:rsidRPr="00E12E6D" w14:paraId="6F37DF22" w14:textId="77777777" w:rsidTr="003025C4">
        <w:trPr>
          <w:trHeight w:val="288"/>
        </w:trPr>
        <w:tc>
          <w:tcPr>
            <w:tcW w:w="1474" w:type="dxa"/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3767C" w14:textId="77777777" w:rsidR="009E44F3" w:rsidRPr="00E12E6D" w:rsidRDefault="009E44F3" w:rsidP="003025C4">
            <w:pPr>
              <w:pStyle w:val="PATHtableheading-black"/>
              <w:ind w:left="144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2E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mage code</w:t>
            </w:r>
          </w:p>
        </w:tc>
        <w:tc>
          <w:tcPr>
            <w:tcW w:w="1157" w:type="dxa"/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57100" w14:textId="77777777" w:rsidR="009E44F3" w:rsidRPr="00E12E6D" w:rsidRDefault="009E44F3" w:rsidP="003025C4">
            <w:pPr>
              <w:pStyle w:val="PATHtableheading-black"/>
              <w:ind w:left="144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2E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1158" w:type="dxa"/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CF3E0" w14:textId="77777777" w:rsidR="009E44F3" w:rsidRPr="00E12E6D" w:rsidRDefault="009E44F3" w:rsidP="003025C4">
            <w:pPr>
              <w:pStyle w:val="PATHtableheading-black"/>
              <w:ind w:left="144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2E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est Line</w:t>
            </w:r>
          </w:p>
        </w:tc>
        <w:tc>
          <w:tcPr>
            <w:tcW w:w="1876" w:type="dxa"/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4C15A" w14:textId="77777777" w:rsidR="009E44F3" w:rsidRPr="00E12E6D" w:rsidRDefault="009E44F3" w:rsidP="003025C4">
            <w:pPr>
              <w:pStyle w:val="PATHtableheading-black"/>
              <w:ind w:left="144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2E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terpretation</w:t>
            </w:r>
          </w:p>
        </w:tc>
        <w:tc>
          <w:tcPr>
            <w:tcW w:w="1477" w:type="dxa"/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A5F87" w14:textId="77777777" w:rsidR="009E44F3" w:rsidRPr="00E12E6D" w:rsidRDefault="009E44F3" w:rsidP="003025C4">
            <w:pPr>
              <w:pStyle w:val="PATHtableheading-black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2E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rrect responses</w:t>
            </w:r>
          </w:p>
          <w:p w14:paraId="383FA2F9" w14:textId="77777777" w:rsidR="009E44F3" w:rsidRPr="00E12E6D" w:rsidRDefault="009E44F3" w:rsidP="003025C4">
            <w:pPr>
              <w:pStyle w:val="PATHtableheading-black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2E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477" w:type="dxa"/>
            <w:shd w:val="clear" w:color="auto" w:fill="BFBFBF" w:themeFill="background1" w:themeFillShade="BF"/>
          </w:tcPr>
          <w:p w14:paraId="7C5BF7A1" w14:textId="77777777" w:rsidR="009E44F3" w:rsidRPr="00E12E6D" w:rsidRDefault="009E44F3" w:rsidP="003025C4">
            <w:pPr>
              <w:pStyle w:val="PATHtableheading-black"/>
              <w:ind w:left="72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12E6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orrect responses selected (n)</w:t>
            </w:r>
          </w:p>
        </w:tc>
      </w:tr>
      <w:tr w:rsidR="009E44F3" w:rsidRPr="00E12E6D" w14:paraId="2822A731" w14:textId="77777777" w:rsidTr="003025C4">
        <w:trPr>
          <w:trHeight w:val="288"/>
        </w:trPr>
        <w:tc>
          <w:tcPr>
            <w:tcW w:w="1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82119" w14:textId="77777777" w:rsidR="009E44F3" w:rsidRPr="00E12E6D" w:rsidRDefault="009E44F3" w:rsidP="003025C4">
            <w:pPr>
              <w:pStyle w:val="PATHtabletext"/>
              <w:spacing w:line="240" w:lineRule="auto"/>
              <w:ind w:left="144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E12E6D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11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A9EC4" w14:textId="77777777" w:rsidR="009E44F3" w:rsidRPr="00E12E6D" w:rsidRDefault="009E44F3" w:rsidP="003025C4">
            <w:pPr>
              <w:pStyle w:val="PATHtabletext"/>
              <w:spacing w:line="240" w:lineRule="auto"/>
              <w:ind w:left="144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E12E6D">
              <w:rPr>
                <w:rFonts w:asciiTheme="majorBidi" w:hAnsiTheme="majorBidi" w:cstheme="majorBidi"/>
                <w:sz w:val="20"/>
                <w:szCs w:val="20"/>
              </w:rPr>
              <w:t>Visible</w:t>
            </w:r>
          </w:p>
        </w:tc>
        <w:tc>
          <w:tcPr>
            <w:tcW w:w="11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98126" w14:textId="77777777" w:rsidR="009E44F3" w:rsidRPr="00E12E6D" w:rsidRDefault="009E44F3" w:rsidP="003025C4">
            <w:pPr>
              <w:pStyle w:val="PATHtabletext"/>
              <w:spacing w:line="240" w:lineRule="auto"/>
              <w:ind w:left="144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E12E6D">
              <w:rPr>
                <w:rFonts w:asciiTheme="majorBidi" w:hAnsiTheme="majorBidi" w:cstheme="majorBidi"/>
                <w:sz w:val="20"/>
                <w:szCs w:val="20"/>
              </w:rPr>
              <w:t>Strong</w:t>
            </w:r>
          </w:p>
        </w:tc>
        <w:tc>
          <w:tcPr>
            <w:tcW w:w="18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C4E44" w14:textId="77777777" w:rsidR="009E44F3" w:rsidRPr="00E12E6D" w:rsidRDefault="009E44F3" w:rsidP="003025C4">
            <w:pPr>
              <w:pStyle w:val="PATHtabletext"/>
              <w:spacing w:line="240" w:lineRule="auto"/>
              <w:ind w:left="144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E12E6D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1477" w:type="dxa"/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38123" w14:textId="77777777" w:rsidR="009E44F3" w:rsidRPr="00E12E6D" w:rsidRDefault="009E44F3" w:rsidP="003025C4">
            <w:pPr>
              <w:pStyle w:val="PATHtabletext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2E6D">
              <w:rPr>
                <w:rFonts w:asciiTheme="majorBidi" w:hAnsiTheme="majorBidi" w:cstheme="majorBidi"/>
                <w:sz w:val="20"/>
                <w:szCs w:val="20"/>
              </w:rPr>
              <w:t>10 (10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E12E6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1477" w:type="dxa"/>
            <w:shd w:val="clear" w:color="auto" w:fill="auto"/>
          </w:tcPr>
          <w:p w14:paraId="067DEE11" w14:textId="77777777" w:rsidR="009E44F3" w:rsidRPr="00E12E6D" w:rsidRDefault="009E44F3" w:rsidP="003025C4">
            <w:pPr>
              <w:pStyle w:val="PATHtabletext"/>
              <w:spacing w:line="240" w:lineRule="auto"/>
              <w:ind w:left="72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E44F3" w:rsidRPr="00E12E6D" w14:paraId="56863EF2" w14:textId="77777777" w:rsidTr="003025C4">
        <w:trPr>
          <w:trHeight w:val="288"/>
        </w:trPr>
        <w:tc>
          <w:tcPr>
            <w:tcW w:w="1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4D24C" w14:textId="77777777" w:rsidR="009E44F3" w:rsidRPr="00E12E6D" w:rsidRDefault="009E44F3" w:rsidP="003025C4">
            <w:pPr>
              <w:pStyle w:val="PATHtabletext"/>
              <w:spacing w:line="240" w:lineRule="auto"/>
              <w:ind w:left="144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E12E6D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1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4A319" w14:textId="77777777" w:rsidR="009E44F3" w:rsidRPr="00E12E6D" w:rsidRDefault="009E44F3" w:rsidP="003025C4">
            <w:pPr>
              <w:pStyle w:val="PATHtabletext"/>
              <w:spacing w:line="240" w:lineRule="auto"/>
              <w:ind w:left="144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E12E6D">
              <w:rPr>
                <w:rFonts w:asciiTheme="majorBid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1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1C8BA" w14:textId="77777777" w:rsidR="009E44F3" w:rsidRPr="00E12E6D" w:rsidRDefault="009E44F3" w:rsidP="003025C4">
            <w:pPr>
              <w:pStyle w:val="PATHtabletext"/>
              <w:spacing w:line="240" w:lineRule="auto"/>
              <w:ind w:left="144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E12E6D">
              <w:rPr>
                <w:rFonts w:asciiTheme="majorBidi" w:hAnsiTheme="majorBidi" w:cstheme="majorBidi"/>
                <w:sz w:val="20"/>
                <w:szCs w:val="20"/>
              </w:rPr>
              <w:t>Strong</w:t>
            </w:r>
          </w:p>
        </w:tc>
        <w:tc>
          <w:tcPr>
            <w:tcW w:w="18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E6ED3" w14:textId="77777777" w:rsidR="009E44F3" w:rsidRPr="00E12E6D" w:rsidRDefault="009E44F3" w:rsidP="003025C4">
            <w:pPr>
              <w:pStyle w:val="PATHtabletext"/>
              <w:spacing w:line="240" w:lineRule="auto"/>
              <w:ind w:left="144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E12E6D">
              <w:rPr>
                <w:rFonts w:asciiTheme="majorBidi" w:hAnsiTheme="majorBidi" w:cstheme="majorBidi"/>
                <w:sz w:val="20"/>
                <w:szCs w:val="20"/>
              </w:rPr>
              <w:t>Invalid</w:t>
            </w:r>
          </w:p>
        </w:tc>
        <w:tc>
          <w:tcPr>
            <w:tcW w:w="1477" w:type="dxa"/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E53AB" w14:textId="77777777" w:rsidR="009E44F3" w:rsidRPr="00E12E6D" w:rsidRDefault="009E44F3" w:rsidP="003025C4">
            <w:pPr>
              <w:pStyle w:val="PATHtabletext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2E6D">
              <w:rPr>
                <w:rFonts w:asciiTheme="majorBidi" w:hAnsiTheme="majorBidi" w:cstheme="majorBidi"/>
                <w:sz w:val="20"/>
                <w:szCs w:val="20"/>
              </w:rPr>
              <w:t>9 (9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E12E6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1477" w:type="dxa"/>
            <w:shd w:val="clear" w:color="auto" w:fill="auto"/>
          </w:tcPr>
          <w:p w14:paraId="73EC97BE" w14:textId="77777777" w:rsidR="009E44F3" w:rsidRPr="00E12E6D" w:rsidRDefault="009E44F3" w:rsidP="003025C4">
            <w:pPr>
              <w:pStyle w:val="PATHtabletext"/>
              <w:spacing w:line="240" w:lineRule="auto"/>
              <w:ind w:left="72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E12E6D">
              <w:rPr>
                <w:rFonts w:asciiTheme="majorBidi" w:hAnsiTheme="majorBidi" w:cstheme="majorBidi"/>
                <w:sz w:val="20"/>
                <w:szCs w:val="20"/>
              </w:rPr>
              <w:t>Positive (1)</w:t>
            </w:r>
          </w:p>
        </w:tc>
      </w:tr>
      <w:tr w:rsidR="009E44F3" w:rsidRPr="00E12E6D" w14:paraId="10E594E6" w14:textId="77777777" w:rsidTr="003025C4">
        <w:trPr>
          <w:trHeight w:val="288"/>
        </w:trPr>
        <w:tc>
          <w:tcPr>
            <w:tcW w:w="1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9AB8B" w14:textId="77777777" w:rsidR="009E44F3" w:rsidRPr="00E12E6D" w:rsidRDefault="009E44F3" w:rsidP="003025C4">
            <w:pPr>
              <w:pStyle w:val="PATHtabletext"/>
              <w:spacing w:line="240" w:lineRule="auto"/>
              <w:ind w:left="144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E12E6D">
              <w:rPr>
                <w:rFonts w:asciiTheme="majorBid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1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6E757" w14:textId="77777777" w:rsidR="009E44F3" w:rsidRPr="00E12E6D" w:rsidRDefault="009E44F3" w:rsidP="003025C4">
            <w:pPr>
              <w:pStyle w:val="PATHtabletext"/>
              <w:spacing w:line="240" w:lineRule="auto"/>
              <w:ind w:left="144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E12E6D">
              <w:rPr>
                <w:rFonts w:asciiTheme="majorBidi" w:hAnsiTheme="majorBidi" w:cstheme="majorBidi"/>
                <w:sz w:val="20"/>
                <w:szCs w:val="20"/>
              </w:rPr>
              <w:t>Visible</w:t>
            </w:r>
          </w:p>
        </w:tc>
        <w:tc>
          <w:tcPr>
            <w:tcW w:w="11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5A130" w14:textId="77777777" w:rsidR="009E44F3" w:rsidRPr="00E12E6D" w:rsidRDefault="009E44F3" w:rsidP="003025C4">
            <w:pPr>
              <w:pStyle w:val="PATHtabletext"/>
              <w:spacing w:line="240" w:lineRule="auto"/>
              <w:ind w:left="144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E12E6D">
              <w:rPr>
                <w:rFonts w:asciiTheme="majorBidi" w:hAnsiTheme="majorBidi" w:cstheme="majorBidi"/>
                <w:sz w:val="20"/>
                <w:szCs w:val="20"/>
              </w:rPr>
              <w:t>Weak</w:t>
            </w:r>
          </w:p>
        </w:tc>
        <w:tc>
          <w:tcPr>
            <w:tcW w:w="18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58B34" w14:textId="77777777" w:rsidR="009E44F3" w:rsidRPr="00E12E6D" w:rsidRDefault="009E44F3" w:rsidP="003025C4">
            <w:pPr>
              <w:pStyle w:val="PATHtabletext"/>
              <w:spacing w:line="240" w:lineRule="auto"/>
              <w:ind w:left="144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E12E6D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1477" w:type="dxa"/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9F86C" w14:textId="77777777" w:rsidR="009E44F3" w:rsidRPr="00E12E6D" w:rsidRDefault="009E44F3" w:rsidP="003025C4">
            <w:pPr>
              <w:pStyle w:val="PATHtabletext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2E6D">
              <w:rPr>
                <w:rFonts w:asciiTheme="majorBidi" w:hAnsiTheme="majorBidi" w:cstheme="majorBidi"/>
                <w:sz w:val="20"/>
                <w:szCs w:val="20"/>
              </w:rPr>
              <w:t>10 (1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E12E6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1477" w:type="dxa"/>
            <w:shd w:val="clear" w:color="auto" w:fill="auto"/>
          </w:tcPr>
          <w:p w14:paraId="017C195C" w14:textId="77777777" w:rsidR="009E44F3" w:rsidRPr="00E12E6D" w:rsidRDefault="009E44F3" w:rsidP="003025C4">
            <w:pPr>
              <w:pStyle w:val="PATHtabletext"/>
              <w:spacing w:line="240" w:lineRule="auto"/>
              <w:ind w:left="72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E44F3" w:rsidRPr="00E12E6D" w14:paraId="04DFAE06" w14:textId="77777777" w:rsidTr="003025C4">
        <w:trPr>
          <w:trHeight w:val="288"/>
        </w:trPr>
        <w:tc>
          <w:tcPr>
            <w:tcW w:w="1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DF10E" w14:textId="77777777" w:rsidR="009E44F3" w:rsidRPr="00E12E6D" w:rsidRDefault="009E44F3" w:rsidP="003025C4">
            <w:pPr>
              <w:pStyle w:val="PATHtabletext"/>
              <w:spacing w:line="240" w:lineRule="auto"/>
              <w:ind w:left="144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E12E6D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11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57F97" w14:textId="77777777" w:rsidR="009E44F3" w:rsidRPr="00E12E6D" w:rsidRDefault="009E44F3" w:rsidP="003025C4">
            <w:pPr>
              <w:pStyle w:val="PATHtabletext"/>
              <w:spacing w:line="240" w:lineRule="auto"/>
              <w:ind w:left="144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E12E6D">
              <w:rPr>
                <w:rFonts w:asciiTheme="majorBidi" w:hAnsiTheme="majorBidi" w:cstheme="majorBidi"/>
                <w:sz w:val="20"/>
                <w:szCs w:val="20"/>
              </w:rPr>
              <w:t>Visible</w:t>
            </w:r>
          </w:p>
        </w:tc>
        <w:tc>
          <w:tcPr>
            <w:tcW w:w="11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C8964" w14:textId="77777777" w:rsidR="009E44F3" w:rsidRPr="00E12E6D" w:rsidRDefault="009E44F3" w:rsidP="003025C4">
            <w:pPr>
              <w:pStyle w:val="PATHtabletext"/>
              <w:spacing w:line="240" w:lineRule="auto"/>
              <w:ind w:left="144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E12E6D">
              <w:rPr>
                <w:rFonts w:asciiTheme="majorBid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8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F8A62" w14:textId="77777777" w:rsidR="009E44F3" w:rsidRPr="00E12E6D" w:rsidRDefault="009E44F3" w:rsidP="003025C4">
            <w:pPr>
              <w:pStyle w:val="PATHtabletext"/>
              <w:spacing w:line="240" w:lineRule="auto"/>
              <w:ind w:left="144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E12E6D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477" w:type="dxa"/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CAF42" w14:textId="77777777" w:rsidR="009E44F3" w:rsidRPr="00E12E6D" w:rsidRDefault="009E44F3" w:rsidP="003025C4">
            <w:pPr>
              <w:pStyle w:val="PATHtabletext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2E6D">
              <w:rPr>
                <w:rFonts w:asciiTheme="majorBidi" w:hAnsiTheme="majorBidi" w:cstheme="majorBidi"/>
                <w:sz w:val="20"/>
                <w:szCs w:val="20"/>
              </w:rPr>
              <w:t>9 (9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E12E6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1477" w:type="dxa"/>
            <w:shd w:val="clear" w:color="auto" w:fill="auto"/>
          </w:tcPr>
          <w:p w14:paraId="639C7920" w14:textId="77777777" w:rsidR="009E44F3" w:rsidRPr="00E12E6D" w:rsidRDefault="009E44F3" w:rsidP="003025C4">
            <w:pPr>
              <w:pStyle w:val="PATHtabletext"/>
              <w:spacing w:line="240" w:lineRule="auto"/>
              <w:ind w:left="72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E12E6D">
              <w:rPr>
                <w:rFonts w:asciiTheme="majorBidi" w:hAnsiTheme="majorBidi" w:cstheme="majorBidi"/>
                <w:sz w:val="20"/>
                <w:szCs w:val="20"/>
              </w:rPr>
              <w:t>Invalid (1)</w:t>
            </w:r>
          </w:p>
        </w:tc>
      </w:tr>
      <w:tr w:rsidR="009E44F3" w:rsidRPr="00E12E6D" w14:paraId="126DDF1A" w14:textId="77777777" w:rsidTr="003025C4">
        <w:trPr>
          <w:trHeight w:val="288"/>
        </w:trPr>
        <w:tc>
          <w:tcPr>
            <w:tcW w:w="1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3D727" w14:textId="77777777" w:rsidR="009E44F3" w:rsidRPr="00E12E6D" w:rsidRDefault="009E44F3" w:rsidP="003025C4">
            <w:pPr>
              <w:pStyle w:val="PATHtabletext"/>
              <w:spacing w:line="240" w:lineRule="auto"/>
              <w:ind w:left="144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E12E6D">
              <w:rPr>
                <w:rFonts w:asciiTheme="majorBidi" w:hAnsiTheme="majorBidi" w:cstheme="majorBidi"/>
                <w:sz w:val="20"/>
                <w:szCs w:val="20"/>
              </w:rPr>
              <w:t>E</w:t>
            </w:r>
          </w:p>
        </w:tc>
        <w:tc>
          <w:tcPr>
            <w:tcW w:w="11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1A4C5" w14:textId="77777777" w:rsidR="009E44F3" w:rsidRPr="00E12E6D" w:rsidRDefault="009E44F3" w:rsidP="003025C4">
            <w:pPr>
              <w:pStyle w:val="PATHtabletext"/>
              <w:spacing w:line="240" w:lineRule="auto"/>
              <w:ind w:left="144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E12E6D">
              <w:rPr>
                <w:rFonts w:asciiTheme="majorBid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1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AFCD8" w14:textId="77777777" w:rsidR="009E44F3" w:rsidRPr="00E12E6D" w:rsidRDefault="009E44F3" w:rsidP="003025C4">
            <w:pPr>
              <w:pStyle w:val="PATHtabletext"/>
              <w:spacing w:line="240" w:lineRule="auto"/>
              <w:ind w:left="144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E12E6D">
              <w:rPr>
                <w:rFonts w:asciiTheme="majorBid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8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2DE29" w14:textId="77777777" w:rsidR="009E44F3" w:rsidRPr="00E12E6D" w:rsidRDefault="009E44F3" w:rsidP="003025C4">
            <w:pPr>
              <w:pStyle w:val="PATHtabletext"/>
              <w:spacing w:line="240" w:lineRule="auto"/>
              <w:ind w:left="144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E12E6D">
              <w:rPr>
                <w:rFonts w:asciiTheme="majorBidi" w:hAnsiTheme="majorBidi" w:cstheme="majorBidi"/>
                <w:sz w:val="20"/>
                <w:szCs w:val="20"/>
              </w:rPr>
              <w:t>Invalid</w:t>
            </w:r>
          </w:p>
        </w:tc>
        <w:tc>
          <w:tcPr>
            <w:tcW w:w="1477" w:type="dxa"/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18FC2" w14:textId="77777777" w:rsidR="009E44F3" w:rsidRPr="00E12E6D" w:rsidRDefault="009E44F3" w:rsidP="003025C4">
            <w:pPr>
              <w:pStyle w:val="PATHtabletext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2E6D">
              <w:rPr>
                <w:rFonts w:asciiTheme="majorBidi" w:hAnsiTheme="majorBidi" w:cstheme="majorBidi"/>
                <w:sz w:val="20"/>
                <w:szCs w:val="20"/>
              </w:rPr>
              <w:t>10 (10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E12E6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1477" w:type="dxa"/>
            <w:shd w:val="clear" w:color="auto" w:fill="auto"/>
          </w:tcPr>
          <w:p w14:paraId="6324B62E" w14:textId="77777777" w:rsidR="009E44F3" w:rsidRPr="00E12E6D" w:rsidRDefault="009E44F3" w:rsidP="003025C4">
            <w:pPr>
              <w:pStyle w:val="PATHtabletext"/>
              <w:spacing w:line="240" w:lineRule="auto"/>
              <w:ind w:left="72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1C149A80" w14:textId="77777777" w:rsidR="009E44F3" w:rsidRPr="00A27ED4" w:rsidRDefault="009E44F3" w:rsidP="009E44F3">
      <w:pPr>
        <w:spacing w:before="120"/>
      </w:pPr>
      <w:r w:rsidRPr="00A27ED4">
        <w:t xml:space="preserve">B) </w:t>
      </w:r>
      <w:r>
        <w:t xml:space="preserve">BIOCREDIT </w:t>
      </w:r>
      <w:proofErr w:type="spellStart"/>
      <w:r w:rsidRPr="00A27ED4">
        <w:t>Pf</w:t>
      </w:r>
      <w:proofErr w:type="spellEnd"/>
      <w:r w:rsidRPr="00A27ED4">
        <w:t xml:space="preserve"> (</w:t>
      </w:r>
      <w:proofErr w:type="spellStart"/>
      <w:r w:rsidRPr="00A27ED4">
        <w:t>pLDH</w:t>
      </w:r>
      <w:proofErr w:type="spellEnd"/>
      <w:r w:rsidRPr="00A27ED4">
        <w:t>/HRPII) test</w:t>
      </w:r>
    </w:p>
    <w:tbl>
      <w:tblPr>
        <w:tblW w:w="85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20"/>
        <w:gridCol w:w="1008"/>
        <w:gridCol w:w="1152"/>
        <w:gridCol w:w="1296"/>
        <w:gridCol w:w="1440"/>
        <w:gridCol w:w="1483"/>
        <w:gridCol w:w="1483"/>
      </w:tblGrid>
      <w:tr w:rsidR="009E44F3" w:rsidRPr="001C0564" w14:paraId="2AE2BA15" w14:textId="77777777" w:rsidTr="003025C4">
        <w:trPr>
          <w:trHeight w:val="288"/>
        </w:trPr>
        <w:tc>
          <w:tcPr>
            <w:tcW w:w="720" w:type="dxa"/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7E0DD" w14:textId="77777777" w:rsidR="009E44F3" w:rsidRPr="001C0564" w:rsidRDefault="009E44F3" w:rsidP="003025C4">
            <w:pPr>
              <w:pStyle w:val="PATHtableheading-black"/>
              <w:spacing w:line="240" w:lineRule="auto"/>
              <w:ind w:left="144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mage code</w:t>
            </w:r>
          </w:p>
        </w:tc>
        <w:tc>
          <w:tcPr>
            <w:tcW w:w="1008" w:type="dxa"/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A593F" w14:textId="77777777" w:rsidR="009E44F3" w:rsidRPr="001C0564" w:rsidRDefault="009E44F3" w:rsidP="003025C4">
            <w:pPr>
              <w:pStyle w:val="PATHtableheading-black"/>
              <w:spacing w:line="240" w:lineRule="auto"/>
              <w:ind w:left="144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1152" w:type="dxa"/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EB35B" w14:textId="77777777" w:rsidR="009E44F3" w:rsidRPr="001C0564" w:rsidRDefault="009E44F3" w:rsidP="003025C4">
            <w:pPr>
              <w:pStyle w:val="PATHtableheading-black"/>
              <w:spacing w:line="240" w:lineRule="auto"/>
              <w:ind w:left="144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RPII Line</w:t>
            </w:r>
          </w:p>
        </w:tc>
        <w:tc>
          <w:tcPr>
            <w:tcW w:w="1296" w:type="dxa"/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3925B" w14:textId="77777777" w:rsidR="009E44F3" w:rsidRPr="001C0564" w:rsidRDefault="009E44F3" w:rsidP="003025C4">
            <w:pPr>
              <w:pStyle w:val="PATHtableheading-black"/>
              <w:spacing w:line="240" w:lineRule="auto"/>
              <w:ind w:left="144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1C056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DH</w:t>
            </w:r>
            <w:proofErr w:type="spellEnd"/>
            <w:r w:rsidRPr="001C056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Line</w:t>
            </w:r>
          </w:p>
        </w:tc>
        <w:tc>
          <w:tcPr>
            <w:tcW w:w="1440" w:type="dxa"/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2A745" w14:textId="77777777" w:rsidR="009E44F3" w:rsidRPr="001C0564" w:rsidRDefault="009E44F3" w:rsidP="003025C4">
            <w:pPr>
              <w:pStyle w:val="PATHtableheading-black"/>
              <w:spacing w:line="240" w:lineRule="auto"/>
              <w:ind w:left="144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terpretation</w:t>
            </w:r>
          </w:p>
        </w:tc>
        <w:tc>
          <w:tcPr>
            <w:tcW w:w="1483" w:type="dxa"/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7BF6F" w14:textId="77777777" w:rsidR="009E44F3" w:rsidRPr="001C0564" w:rsidRDefault="009E44F3" w:rsidP="003025C4">
            <w:pPr>
              <w:pStyle w:val="PATHtableheading-black"/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rrect responses</w:t>
            </w:r>
          </w:p>
          <w:p w14:paraId="3397D619" w14:textId="77777777" w:rsidR="009E44F3" w:rsidRPr="001C0564" w:rsidRDefault="009E44F3" w:rsidP="003025C4">
            <w:pPr>
              <w:pStyle w:val="PATHtableheading-black"/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483" w:type="dxa"/>
            <w:shd w:val="clear" w:color="auto" w:fill="BFBFBF" w:themeFill="background1" w:themeFillShade="BF"/>
          </w:tcPr>
          <w:p w14:paraId="62FD4F94" w14:textId="77777777" w:rsidR="009E44F3" w:rsidRPr="001C0564" w:rsidRDefault="009E44F3" w:rsidP="003025C4">
            <w:pPr>
              <w:pStyle w:val="PATHtableheading-black"/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orrect responses selected (n)</w:t>
            </w:r>
          </w:p>
        </w:tc>
      </w:tr>
      <w:tr w:rsidR="009E44F3" w:rsidRPr="001C0564" w14:paraId="2E6D9F52" w14:textId="77777777" w:rsidTr="003025C4">
        <w:trPr>
          <w:trHeight w:val="288"/>
        </w:trPr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97EE2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10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59A57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1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EC735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D20A8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AB628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Invalid</w:t>
            </w:r>
          </w:p>
        </w:tc>
        <w:tc>
          <w:tcPr>
            <w:tcW w:w="1483" w:type="dxa"/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AF04D" w14:textId="77777777" w:rsidR="009E44F3" w:rsidRPr="001C0564" w:rsidRDefault="009E44F3" w:rsidP="003025C4">
            <w:pPr>
              <w:pStyle w:val="PATHtabletext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16 (100.0%)</w:t>
            </w:r>
          </w:p>
        </w:tc>
        <w:tc>
          <w:tcPr>
            <w:tcW w:w="1483" w:type="dxa"/>
            <w:shd w:val="clear" w:color="auto" w:fill="auto"/>
          </w:tcPr>
          <w:p w14:paraId="693196A8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E44F3" w:rsidRPr="001C0564" w14:paraId="53A75B4E" w14:textId="77777777" w:rsidTr="003025C4">
        <w:trPr>
          <w:trHeight w:val="288"/>
        </w:trPr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5E308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0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3865E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Visible</w:t>
            </w:r>
          </w:p>
        </w:tc>
        <w:tc>
          <w:tcPr>
            <w:tcW w:w="11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6A388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Weak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C7B03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Strong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7FD6E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1483" w:type="dxa"/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2288C" w14:textId="77777777" w:rsidR="009E44F3" w:rsidRPr="001C0564" w:rsidRDefault="009E44F3" w:rsidP="003025C4">
            <w:pPr>
              <w:pStyle w:val="PATHtabletext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16 (100.0%)</w:t>
            </w:r>
          </w:p>
        </w:tc>
        <w:tc>
          <w:tcPr>
            <w:tcW w:w="1483" w:type="dxa"/>
            <w:shd w:val="clear" w:color="auto" w:fill="auto"/>
          </w:tcPr>
          <w:p w14:paraId="1C0A568F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E44F3" w:rsidRPr="001C0564" w14:paraId="66C16118" w14:textId="77777777" w:rsidTr="003025C4">
        <w:trPr>
          <w:trHeight w:val="288"/>
        </w:trPr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69162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0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43278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Visible</w:t>
            </w:r>
          </w:p>
        </w:tc>
        <w:tc>
          <w:tcPr>
            <w:tcW w:w="11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10594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Strong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FCC64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Strong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0F910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1483" w:type="dxa"/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FA165" w14:textId="77777777" w:rsidR="009E44F3" w:rsidRPr="001C0564" w:rsidRDefault="009E44F3" w:rsidP="003025C4">
            <w:pPr>
              <w:pStyle w:val="PATHtabletext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15 (93.8%)</w:t>
            </w:r>
          </w:p>
        </w:tc>
        <w:tc>
          <w:tcPr>
            <w:tcW w:w="1483" w:type="dxa"/>
            <w:shd w:val="clear" w:color="auto" w:fill="auto"/>
          </w:tcPr>
          <w:p w14:paraId="683F7D93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Negative (1)</w:t>
            </w:r>
          </w:p>
        </w:tc>
      </w:tr>
      <w:tr w:rsidR="009E44F3" w:rsidRPr="001C0564" w14:paraId="7C7A8DC0" w14:textId="77777777" w:rsidTr="003025C4">
        <w:trPr>
          <w:trHeight w:val="288"/>
        </w:trPr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6B6C1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10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DC635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Visible</w:t>
            </w:r>
          </w:p>
        </w:tc>
        <w:tc>
          <w:tcPr>
            <w:tcW w:w="11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9ACA7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Weak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174DB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Weak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CEEDE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1483" w:type="dxa"/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49768" w14:textId="77777777" w:rsidR="009E44F3" w:rsidRPr="001C0564" w:rsidRDefault="009E44F3" w:rsidP="003025C4">
            <w:pPr>
              <w:pStyle w:val="PATHtabletext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15 (93.8%)</w:t>
            </w:r>
          </w:p>
        </w:tc>
        <w:tc>
          <w:tcPr>
            <w:tcW w:w="1483" w:type="dxa"/>
            <w:shd w:val="clear" w:color="auto" w:fill="auto"/>
          </w:tcPr>
          <w:p w14:paraId="68616C09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Negative (1)</w:t>
            </w:r>
          </w:p>
        </w:tc>
      </w:tr>
      <w:tr w:rsidR="009E44F3" w:rsidRPr="001C0564" w14:paraId="71062880" w14:textId="77777777" w:rsidTr="003025C4">
        <w:trPr>
          <w:trHeight w:val="288"/>
        </w:trPr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D01F4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E</w:t>
            </w:r>
          </w:p>
        </w:tc>
        <w:tc>
          <w:tcPr>
            <w:tcW w:w="10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0A338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1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249F4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Strong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BC85F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Weak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296DD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Invalid</w:t>
            </w:r>
          </w:p>
        </w:tc>
        <w:tc>
          <w:tcPr>
            <w:tcW w:w="1483" w:type="dxa"/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27887" w14:textId="77777777" w:rsidR="009E44F3" w:rsidRPr="001C0564" w:rsidRDefault="009E44F3" w:rsidP="003025C4">
            <w:pPr>
              <w:pStyle w:val="PATHtabletext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15 (93.8%)</w:t>
            </w:r>
          </w:p>
        </w:tc>
        <w:tc>
          <w:tcPr>
            <w:tcW w:w="1483" w:type="dxa"/>
            <w:shd w:val="clear" w:color="auto" w:fill="auto"/>
          </w:tcPr>
          <w:p w14:paraId="16B67729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Negative (1)</w:t>
            </w:r>
          </w:p>
        </w:tc>
      </w:tr>
      <w:tr w:rsidR="009E44F3" w:rsidRPr="001C0564" w14:paraId="35753D94" w14:textId="77777777" w:rsidTr="003025C4">
        <w:trPr>
          <w:trHeight w:val="288"/>
        </w:trPr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CA7B8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10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B0300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Visible</w:t>
            </w:r>
          </w:p>
        </w:tc>
        <w:tc>
          <w:tcPr>
            <w:tcW w:w="11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F09F1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Weak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D2E75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BF20D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1483" w:type="dxa"/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1DBBA" w14:textId="77777777" w:rsidR="009E44F3" w:rsidRPr="001C0564" w:rsidRDefault="009E44F3" w:rsidP="003025C4">
            <w:pPr>
              <w:pStyle w:val="PATHtabletext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13 (81.3%)</w:t>
            </w:r>
          </w:p>
        </w:tc>
        <w:tc>
          <w:tcPr>
            <w:tcW w:w="1483" w:type="dxa"/>
            <w:shd w:val="clear" w:color="auto" w:fill="auto"/>
          </w:tcPr>
          <w:p w14:paraId="777743E9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Negative (3)</w:t>
            </w:r>
          </w:p>
        </w:tc>
      </w:tr>
      <w:tr w:rsidR="009E44F3" w:rsidRPr="001C0564" w14:paraId="504C64F8" w14:textId="77777777" w:rsidTr="003025C4">
        <w:trPr>
          <w:trHeight w:val="288"/>
        </w:trPr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81B06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10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1A13A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Visible</w:t>
            </w:r>
          </w:p>
        </w:tc>
        <w:tc>
          <w:tcPr>
            <w:tcW w:w="11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30537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BCBF8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Strong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CE3C1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1483" w:type="dxa"/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A23EC" w14:textId="77777777" w:rsidR="009E44F3" w:rsidRPr="001C0564" w:rsidRDefault="009E44F3" w:rsidP="003025C4">
            <w:pPr>
              <w:pStyle w:val="PATHtabletext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15 (93.8%)</w:t>
            </w:r>
          </w:p>
        </w:tc>
        <w:tc>
          <w:tcPr>
            <w:tcW w:w="1483" w:type="dxa"/>
            <w:shd w:val="clear" w:color="auto" w:fill="auto"/>
          </w:tcPr>
          <w:p w14:paraId="66511981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Negative (1)</w:t>
            </w:r>
          </w:p>
        </w:tc>
      </w:tr>
      <w:tr w:rsidR="009E44F3" w:rsidRPr="001C0564" w14:paraId="6125D6CE" w14:textId="77777777" w:rsidTr="003025C4">
        <w:trPr>
          <w:trHeight w:val="288"/>
        </w:trPr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A68A5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0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D40A7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Visible</w:t>
            </w:r>
          </w:p>
        </w:tc>
        <w:tc>
          <w:tcPr>
            <w:tcW w:w="11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64824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A887D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Weak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2DD2D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1483" w:type="dxa"/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C0947" w14:textId="77777777" w:rsidR="009E44F3" w:rsidRPr="001C0564" w:rsidRDefault="009E44F3" w:rsidP="003025C4">
            <w:pPr>
              <w:pStyle w:val="PATHtabletext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16 (100.0%)</w:t>
            </w:r>
          </w:p>
        </w:tc>
        <w:tc>
          <w:tcPr>
            <w:tcW w:w="1483" w:type="dxa"/>
            <w:shd w:val="clear" w:color="auto" w:fill="auto"/>
          </w:tcPr>
          <w:p w14:paraId="448C9B12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E44F3" w:rsidRPr="001C0564" w14:paraId="2D89D2C3" w14:textId="77777777" w:rsidTr="003025C4">
        <w:trPr>
          <w:trHeight w:val="288"/>
        </w:trPr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E91CE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10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C2DB4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Visible</w:t>
            </w:r>
          </w:p>
        </w:tc>
        <w:tc>
          <w:tcPr>
            <w:tcW w:w="11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23020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D1E61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35884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483" w:type="dxa"/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77B4C" w14:textId="77777777" w:rsidR="009E44F3" w:rsidRPr="001C0564" w:rsidRDefault="009E44F3" w:rsidP="003025C4">
            <w:pPr>
              <w:pStyle w:val="PATHtabletext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16 (100.0%)</w:t>
            </w:r>
          </w:p>
        </w:tc>
        <w:tc>
          <w:tcPr>
            <w:tcW w:w="1483" w:type="dxa"/>
            <w:shd w:val="clear" w:color="auto" w:fill="auto"/>
          </w:tcPr>
          <w:p w14:paraId="5781E70D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E44F3" w:rsidRPr="001C0564" w14:paraId="11528E9A" w14:textId="77777777" w:rsidTr="003025C4">
        <w:trPr>
          <w:trHeight w:val="288"/>
        </w:trPr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7520B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J</w:t>
            </w:r>
          </w:p>
        </w:tc>
        <w:tc>
          <w:tcPr>
            <w:tcW w:w="10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3233F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Visible</w:t>
            </w:r>
          </w:p>
        </w:tc>
        <w:tc>
          <w:tcPr>
            <w:tcW w:w="11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C0B05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Strong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F7E34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9845B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1483" w:type="dxa"/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76D61" w14:textId="77777777" w:rsidR="009E44F3" w:rsidRPr="001C0564" w:rsidRDefault="009E44F3" w:rsidP="003025C4">
            <w:pPr>
              <w:pStyle w:val="PATHtabletext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15 (93.8%)</w:t>
            </w:r>
          </w:p>
        </w:tc>
        <w:tc>
          <w:tcPr>
            <w:tcW w:w="1483" w:type="dxa"/>
            <w:shd w:val="clear" w:color="auto" w:fill="auto"/>
          </w:tcPr>
          <w:p w14:paraId="5D1BDF4E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Negative (1)</w:t>
            </w:r>
          </w:p>
        </w:tc>
      </w:tr>
      <w:tr w:rsidR="009E44F3" w:rsidRPr="001C0564" w14:paraId="3EE3FDC6" w14:textId="77777777" w:rsidTr="003025C4">
        <w:trPr>
          <w:trHeight w:val="288"/>
        </w:trPr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56690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K</w:t>
            </w:r>
          </w:p>
        </w:tc>
        <w:tc>
          <w:tcPr>
            <w:tcW w:w="10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C7A21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1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61954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Weak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6A772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2AAE3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Invalid</w:t>
            </w:r>
          </w:p>
        </w:tc>
        <w:tc>
          <w:tcPr>
            <w:tcW w:w="1483" w:type="dxa"/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2A4A6" w14:textId="77777777" w:rsidR="009E44F3" w:rsidRPr="001C0564" w:rsidRDefault="009E44F3" w:rsidP="003025C4">
            <w:pPr>
              <w:pStyle w:val="PATHtabletext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15 (93.8%)</w:t>
            </w:r>
          </w:p>
        </w:tc>
        <w:tc>
          <w:tcPr>
            <w:tcW w:w="1483" w:type="dxa"/>
            <w:shd w:val="clear" w:color="auto" w:fill="auto"/>
          </w:tcPr>
          <w:p w14:paraId="1CF35A82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Negative (1)</w:t>
            </w:r>
          </w:p>
        </w:tc>
      </w:tr>
      <w:tr w:rsidR="009E44F3" w:rsidRPr="001C0564" w14:paraId="18533F30" w14:textId="77777777" w:rsidTr="003025C4">
        <w:trPr>
          <w:trHeight w:val="288"/>
        </w:trPr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B78E2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10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95BC8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1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2CDCA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D98D3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Weak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C9359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Invalid</w:t>
            </w:r>
          </w:p>
        </w:tc>
        <w:tc>
          <w:tcPr>
            <w:tcW w:w="1483" w:type="dxa"/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D75C1" w14:textId="77777777" w:rsidR="009E44F3" w:rsidRPr="001C0564" w:rsidRDefault="009E44F3" w:rsidP="003025C4">
            <w:pPr>
              <w:pStyle w:val="PATHtabletext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15 (93.8%)</w:t>
            </w:r>
          </w:p>
        </w:tc>
        <w:tc>
          <w:tcPr>
            <w:tcW w:w="1483" w:type="dxa"/>
            <w:shd w:val="clear" w:color="auto" w:fill="auto"/>
          </w:tcPr>
          <w:p w14:paraId="46BB3E56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Negative (1)</w:t>
            </w:r>
          </w:p>
        </w:tc>
      </w:tr>
      <w:tr w:rsidR="009E44F3" w:rsidRPr="001C0564" w14:paraId="68BC4F58" w14:textId="77777777" w:rsidTr="003025C4">
        <w:trPr>
          <w:trHeight w:val="288"/>
        </w:trPr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BD506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10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8370B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Visible</w:t>
            </w:r>
          </w:p>
        </w:tc>
        <w:tc>
          <w:tcPr>
            <w:tcW w:w="11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4A877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Strong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FC6A9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Weak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4E463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</w:tc>
        <w:tc>
          <w:tcPr>
            <w:tcW w:w="1483" w:type="dxa"/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A7D23" w14:textId="77777777" w:rsidR="009E44F3" w:rsidRPr="001C0564" w:rsidRDefault="009E44F3" w:rsidP="003025C4">
            <w:pPr>
              <w:pStyle w:val="PATHtabletext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564">
              <w:rPr>
                <w:rFonts w:asciiTheme="majorBidi" w:hAnsiTheme="majorBidi" w:cstheme="majorBidi"/>
                <w:sz w:val="20"/>
                <w:szCs w:val="20"/>
              </w:rPr>
              <w:t>16 (100.0%)</w:t>
            </w:r>
          </w:p>
        </w:tc>
        <w:tc>
          <w:tcPr>
            <w:tcW w:w="1483" w:type="dxa"/>
            <w:shd w:val="clear" w:color="auto" w:fill="auto"/>
          </w:tcPr>
          <w:p w14:paraId="210F7305" w14:textId="77777777" w:rsidR="009E44F3" w:rsidRPr="001C0564" w:rsidRDefault="009E44F3" w:rsidP="003025C4">
            <w:pPr>
              <w:pStyle w:val="PATHtabletext"/>
              <w:spacing w:line="240" w:lineRule="auto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1B3CDC94" w14:textId="77777777" w:rsidR="009E44F3" w:rsidRPr="00E12E6D" w:rsidRDefault="009E44F3" w:rsidP="009E44F3">
      <w:pPr>
        <w:rPr>
          <w:sz w:val="4"/>
          <w:szCs w:val="4"/>
          <w:lang w:val="fr-FR"/>
        </w:rPr>
      </w:pPr>
    </w:p>
    <w:tbl>
      <w:tblPr>
        <w:tblW w:w="15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0"/>
      </w:tblGrid>
      <w:tr w:rsidR="009E44F3" w:rsidRPr="00026A00" w14:paraId="1DFA000B" w14:textId="77777777" w:rsidTr="003025C4">
        <w:trPr>
          <w:trHeight w:val="20"/>
        </w:trPr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E6EC0A" w14:textId="77777777" w:rsidR="009E44F3" w:rsidRPr="00592980" w:rsidRDefault="009E44F3" w:rsidP="003025C4">
            <w:pPr>
              <w:pStyle w:val="PATHbodytext"/>
              <w:spacing w:after="0" w:line="240" w:lineRule="auto"/>
              <w:rPr>
                <w:rFonts w:asciiTheme="majorBidi" w:hAnsiTheme="majorBidi" w:cstheme="majorBidi"/>
                <w:szCs w:val="20"/>
              </w:rPr>
            </w:pPr>
            <w:r w:rsidRPr="00592980">
              <w:rPr>
                <w:rFonts w:asciiTheme="majorBidi" w:hAnsiTheme="majorBidi" w:cstheme="majorBidi"/>
                <w:b/>
                <w:bCs/>
                <w:szCs w:val="20"/>
              </w:rPr>
              <w:t>Key</w:t>
            </w:r>
          </w:p>
        </w:tc>
      </w:tr>
      <w:tr w:rsidR="009E44F3" w:rsidRPr="00026A00" w14:paraId="30A67126" w14:textId="77777777" w:rsidTr="003025C4">
        <w:trPr>
          <w:trHeight w:val="20"/>
        </w:trPr>
        <w:tc>
          <w:tcPr>
            <w:tcW w:w="15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2D05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E0799E" w14:textId="77777777" w:rsidR="009E44F3" w:rsidRPr="00592980" w:rsidRDefault="009E44F3" w:rsidP="003025C4">
            <w:pPr>
              <w:pStyle w:val="PATHbodytext"/>
              <w:spacing w:after="0" w:line="240" w:lineRule="auto"/>
              <w:rPr>
                <w:rFonts w:asciiTheme="majorBidi" w:hAnsiTheme="majorBidi" w:cstheme="majorBidi"/>
                <w:szCs w:val="20"/>
              </w:rPr>
            </w:pPr>
            <w:r w:rsidRPr="00592980">
              <w:rPr>
                <w:rFonts w:asciiTheme="majorBidi" w:hAnsiTheme="majorBidi" w:cstheme="majorBidi"/>
                <w:szCs w:val="20"/>
              </w:rPr>
              <w:t xml:space="preserve">&gt;85% </w:t>
            </w:r>
          </w:p>
        </w:tc>
      </w:tr>
      <w:tr w:rsidR="009E44F3" w:rsidRPr="00026A00" w14:paraId="1412E9F4" w14:textId="77777777" w:rsidTr="003025C4">
        <w:trPr>
          <w:trHeight w:val="20"/>
        </w:trPr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C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4F94F8" w14:textId="77777777" w:rsidR="009E44F3" w:rsidRPr="00592980" w:rsidRDefault="009E44F3" w:rsidP="003025C4">
            <w:pPr>
              <w:pStyle w:val="PATHbodytext"/>
              <w:spacing w:after="0" w:line="240" w:lineRule="auto"/>
              <w:rPr>
                <w:rFonts w:asciiTheme="majorBidi" w:hAnsiTheme="majorBidi" w:cstheme="majorBidi"/>
                <w:szCs w:val="20"/>
              </w:rPr>
            </w:pPr>
            <w:r w:rsidRPr="00592980">
              <w:rPr>
                <w:rFonts w:asciiTheme="majorBidi" w:hAnsiTheme="majorBidi" w:cstheme="majorBidi"/>
                <w:szCs w:val="20"/>
              </w:rPr>
              <w:t xml:space="preserve">70%-85% </w:t>
            </w:r>
          </w:p>
        </w:tc>
      </w:tr>
      <w:tr w:rsidR="009E44F3" w:rsidRPr="00026A00" w14:paraId="5D62A4C2" w14:textId="77777777" w:rsidTr="003025C4">
        <w:trPr>
          <w:trHeight w:val="20"/>
        </w:trPr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8001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A5F2DC" w14:textId="77777777" w:rsidR="009E44F3" w:rsidRPr="00592980" w:rsidRDefault="009E44F3" w:rsidP="003025C4">
            <w:pPr>
              <w:pStyle w:val="PATHbodytext"/>
              <w:spacing w:after="0" w:line="240" w:lineRule="auto"/>
              <w:rPr>
                <w:rFonts w:asciiTheme="majorBidi" w:hAnsiTheme="majorBidi" w:cstheme="majorBidi"/>
                <w:szCs w:val="20"/>
              </w:rPr>
            </w:pPr>
            <w:r w:rsidRPr="00592980">
              <w:rPr>
                <w:rFonts w:asciiTheme="majorBidi" w:hAnsiTheme="majorBidi" w:cstheme="majorBidi"/>
                <w:szCs w:val="20"/>
              </w:rPr>
              <w:t xml:space="preserve">&lt;70% </w:t>
            </w:r>
          </w:p>
        </w:tc>
      </w:tr>
    </w:tbl>
    <w:p w14:paraId="2C578137" w14:textId="77777777" w:rsidR="009E44F3" w:rsidRDefault="009E44F3" w:rsidP="009E44F3">
      <w:pPr>
        <w:pStyle w:val="Heading2"/>
      </w:pPr>
    </w:p>
    <w:p w14:paraId="5BB84525" w14:textId="77777777" w:rsidR="00AB5D02" w:rsidRPr="009E44F3" w:rsidRDefault="00AB5D02" w:rsidP="009E44F3"/>
    <w:sectPr w:rsidR="00AB5D02" w:rsidRPr="009E44F3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675757" w14:textId="77777777" w:rsidR="00436506" w:rsidRDefault="00436506" w:rsidP="001B4BC5">
      <w:pPr>
        <w:spacing w:after="0"/>
      </w:pPr>
      <w:r>
        <w:separator/>
      </w:r>
    </w:p>
  </w:endnote>
  <w:endnote w:type="continuationSeparator" w:id="0">
    <w:p w14:paraId="0156F277" w14:textId="77777777" w:rsidR="00436506" w:rsidRDefault="00436506" w:rsidP="001B4BC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17DEE5" w14:textId="77777777" w:rsidR="00436506" w:rsidRDefault="00436506" w:rsidP="001B4BC5">
      <w:pPr>
        <w:spacing w:after="0"/>
      </w:pPr>
      <w:r>
        <w:separator/>
      </w:r>
    </w:p>
  </w:footnote>
  <w:footnote w:type="continuationSeparator" w:id="0">
    <w:p w14:paraId="33015A5B" w14:textId="77777777" w:rsidR="00436506" w:rsidRDefault="00436506" w:rsidP="001B4BC5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CD110D" w14:textId="5F1DEB5A" w:rsidR="001B4BC5" w:rsidRPr="001B4BC5" w:rsidRDefault="001B4BC5">
    <w:pPr>
      <w:pStyle w:val="Header"/>
      <w:rPr>
        <w:i/>
        <w:iCs/>
      </w:rPr>
    </w:pPr>
    <w:r>
      <w:rPr>
        <w:i/>
        <w:iCs/>
      </w:rPr>
      <w:t xml:space="preserve">Manuscript: </w:t>
    </w:r>
    <w:r w:rsidRPr="001B4BC5">
      <w:t>Performance and usability evaluation of three LDH-based malaria rapid diagnostic tests in Kédougou, Seneg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BC5"/>
    <w:rsid w:val="001B4BC5"/>
    <w:rsid w:val="001D1AD4"/>
    <w:rsid w:val="00436506"/>
    <w:rsid w:val="005B6F64"/>
    <w:rsid w:val="007A3D80"/>
    <w:rsid w:val="007C4A3C"/>
    <w:rsid w:val="00820875"/>
    <w:rsid w:val="008A543B"/>
    <w:rsid w:val="00933294"/>
    <w:rsid w:val="00994B8C"/>
    <w:rsid w:val="009E44F3"/>
    <w:rsid w:val="00A616B2"/>
    <w:rsid w:val="00AB5D02"/>
    <w:rsid w:val="00B2412C"/>
    <w:rsid w:val="00D93B3B"/>
    <w:rsid w:val="00F42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79F01"/>
  <w15:chartTrackingRefBased/>
  <w15:docId w15:val="{0A691163-1212-47FB-A886-84C189DB5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4BC5"/>
    <w:pPr>
      <w:spacing w:line="240" w:lineRule="auto"/>
    </w:pPr>
    <w:rPr>
      <w:rFonts w:ascii="Times New Roman" w:eastAsiaTheme="minorHAnsi" w:hAnsi="Times New Roman" w:cs="Times New Roman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4B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4B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4B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4B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4B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4B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4B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4B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4B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4B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4B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4B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4B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4B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4B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4B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4B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4B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4BC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4B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4B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4B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4B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4B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4B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4B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4B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4B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4BC5"/>
    <w:rPr>
      <w:b/>
      <w:bCs/>
      <w:smallCaps/>
      <w:color w:val="0F4761" w:themeColor="accent1" w:themeShade="BF"/>
      <w:spacing w:val="5"/>
    </w:rPr>
  </w:style>
  <w:style w:type="paragraph" w:customStyle="1" w:styleId="PATHbodytext">
    <w:name w:val="PATH body text"/>
    <w:link w:val="PATHbodytextChar"/>
    <w:uiPriority w:val="9"/>
    <w:qFormat/>
    <w:rsid w:val="001B4BC5"/>
    <w:pPr>
      <w:spacing w:after="120" w:line="288" w:lineRule="auto"/>
    </w:pPr>
    <w:rPr>
      <w:rFonts w:ascii="Arial" w:eastAsiaTheme="minorHAnsi" w:hAnsi="Arial"/>
      <w:kern w:val="0"/>
      <w:sz w:val="20"/>
      <w:szCs w:val="22"/>
      <w:lang w:eastAsia="en-US"/>
      <w14:ligatures w14:val="none"/>
    </w:rPr>
  </w:style>
  <w:style w:type="character" w:customStyle="1" w:styleId="PATHbodytextChar">
    <w:name w:val="PATH body text Char"/>
    <w:basedOn w:val="DefaultParagraphFont"/>
    <w:link w:val="PATHbodytext"/>
    <w:uiPriority w:val="9"/>
    <w:rsid w:val="001B4BC5"/>
    <w:rPr>
      <w:rFonts w:ascii="Arial" w:eastAsiaTheme="minorHAnsi" w:hAnsi="Arial"/>
      <w:kern w:val="0"/>
      <w:sz w:val="20"/>
      <w:szCs w:val="22"/>
      <w:lang w:eastAsia="en-US"/>
      <w14:ligatures w14:val="none"/>
    </w:rPr>
  </w:style>
  <w:style w:type="paragraph" w:customStyle="1" w:styleId="PATHtableheading-black">
    <w:name w:val="PATH table heading-black"/>
    <w:basedOn w:val="PATHtabletext"/>
    <w:next w:val="PATHtabletext"/>
    <w:link w:val="PATHtableheading-blackChar"/>
    <w:uiPriority w:val="29"/>
    <w:qFormat/>
    <w:rsid w:val="001B4BC5"/>
    <w:rPr>
      <w:b/>
    </w:rPr>
  </w:style>
  <w:style w:type="paragraph" w:customStyle="1" w:styleId="PATHtabletext">
    <w:name w:val="PATH table text"/>
    <w:link w:val="PATHtabletextChar"/>
    <w:uiPriority w:val="29"/>
    <w:qFormat/>
    <w:rsid w:val="001B4BC5"/>
    <w:pPr>
      <w:spacing w:after="0" w:line="288" w:lineRule="auto"/>
    </w:pPr>
    <w:rPr>
      <w:rFonts w:ascii="Arial" w:eastAsiaTheme="minorHAnsi" w:hAnsi="Arial"/>
      <w:kern w:val="0"/>
      <w:sz w:val="18"/>
      <w:szCs w:val="16"/>
      <w:lang w:eastAsia="en-US"/>
      <w14:ligatures w14:val="none"/>
    </w:rPr>
  </w:style>
  <w:style w:type="character" w:customStyle="1" w:styleId="PATHtableheading-blackChar">
    <w:name w:val="PATH table heading-black Char"/>
    <w:basedOn w:val="DefaultParagraphFont"/>
    <w:link w:val="PATHtableheading-black"/>
    <w:uiPriority w:val="29"/>
    <w:rsid w:val="001B4BC5"/>
    <w:rPr>
      <w:rFonts w:ascii="Arial" w:eastAsiaTheme="minorHAnsi" w:hAnsi="Arial"/>
      <w:b/>
      <w:kern w:val="0"/>
      <w:sz w:val="18"/>
      <w:szCs w:val="16"/>
      <w:lang w:eastAsia="en-US"/>
      <w14:ligatures w14:val="none"/>
    </w:rPr>
  </w:style>
  <w:style w:type="character" w:customStyle="1" w:styleId="PATHtabletextChar">
    <w:name w:val="PATH table text Char"/>
    <w:basedOn w:val="DefaultParagraphFont"/>
    <w:link w:val="PATHtabletext"/>
    <w:uiPriority w:val="29"/>
    <w:rsid w:val="001B4BC5"/>
    <w:rPr>
      <w:rFonts w:ascii="Arial" w:eastAsiaTheme="minorHAnsi" w:hAnsi="Arial"/>
      <w:kern w:val="0"/>
      <w:sz w:val="18"/>
      <w:szCs w:val="16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B4BC5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B4BC5"/>
    <w:rPr>
      <w:rFonts w:ascii="Times New Roman" w:eastAsiaTheme="minorHAnsi" w:hAnsi="Times New Roman" w:cs="Times New Roman"/>
      <w:kern w:val="0"/>
      <w:sz w:val="22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B4BC5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B4BC5"/>
    <w:rPr>
      <w:rFonts w:ascii="Times New Roman" w:eastAsiaTheme="minorHAnsi" w:hAnsi="Times New Roman" w:cs="Times New Roman"/>
      <w:kern w:val="0"/>
      <w:sz w:val="22"/>
      <w:szCs w:val="22"/>
      <w:lang w:eastAsia="en-US"/>
      <w14:ligatures w14:val="none"/>
    </w:rPr>
  </w:style>
  <w:style w:type="paragraph" w:customStyle="1" w:styleId="PATHtableheading-white">
    <w:name w:val="PATH table heading-white"/>
    <w:basedOn w:val="Normal"/>
    <w:next w:val="PATHtabletext"/>
    <w:link w:val="PATHtableheading-whiteChar"/>
    <w:uiPriority w:val="29"/>
    <w:qFormat/>
    <w:rsid w:val="00994B8C"/>
    <w:pPr>
      <w:spacing w:after="0" w:line="288" w:lineRule="auto"/>
    </w:pPr>
    <w:rPr>
      <w:rFonts w:ascii="Arial" w:hAnsi="Arial" w:cstheme="minorBidi"/>
      <w:b/>
      <w:color w:val="FFFFFF" w:themeColor="background1"/>
      <w:sz w:val="18"/>
      <w:szCs w:val="16"/>
    </w:rPr>
  </w:style>
  <w:style w:type="character" w:customStyle="1" w:styleId="PATHtableheading-whiteChar">
    <w:name w:val="PATH table heading-white Char"/>
    <w:basedOn w:val="DefaultParagraphFont"/>
    <w:link w:val="PATHtableheading-white"/>
    <w:uiPriority w:val="29"/>
    <w:rsid w:val="00994B8C"/>
    <w:rPr>
      <w:rFonts w:ascii="Arial" w:eastAsiaTheme="minorHAnsi" w:hAnsi="Arial"/>
      <w:b/>
      <w:color w:val="FFFFFF" w:themeColor="background1"/>
      <w:kern w:val="0"/>
      <w:sz w:val="18"/>
      <w:szCs w:val="16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Zobrist</dc:creator>
  <cp:keywords/>
  <dc:description/>
  <cp:lastModifiedBy>Stephanie Zobrist</cp:lastModifiedBy>
  <cp:revision>3</cp:revision>
  <dcterms:created xsi:type="dcterms:W3CDTF">2024-12-19T19:24:00Z</dcterms:created>
  <dcterms:modified xsi:type="dcterms:W3CDTF">2024-12-19T19:26:00Z</dcterms:modified>
</cp:coreProperties>
</file>